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3C32C" w14:textId="3D1DF8CB" w:rsidR="007258C5" w:rsidRDefault="00370DA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70DA3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1DE4B61" wp14:editId="16303E0E">
            <wp:extent cx="3086100" cy="3316307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3920" cy="33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41A2" w14:textId="3CEEB3F3" w:rsidR="007258C5" w:rsidRPr="008566E6" w:rsidRDefault="007258C5" w:rsidP="007258C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42667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172A6875" w14:textId="651010AA" w:rsidR="00EB3DB9" w:rsidRPr="00647787" w:rsidRDefault="00EB3DB9" w:rsidP="00EB3DB9">
      <w:pPr>
        <w:rPr>
          <w:sz w:val="24"/>
          <w:szCs w:val="24"/>
        </w:rPr>
      </w:pPr>
      <w:r w:rsidRPr="00647787">
        <w:rPr>
          <w:sz w:val="24"/>
          <w:szCs w:val="24"/>
        </w:rPr>
        <w:t xml:space="preserve">A lack of AMX-1 displayed a mild </w:t>
      </w:r>
      <w:r w:rsidR="004C4FEA">
        <w:rPr>
          <w:sz w:val="24"/>
          <w:szCs w:val="24"/>
        </w:rPr>
        <w:t>elevation</w:t>
      </w:r>
      <w:r w:rsidRPr="00647787">
        <w:rPr>
          <w:sz w:val="24"/>
          <w:szCs w:val="24"/>
        </w:rPr>
        <w:t xml:space="preserve"> of CEP-1 expression</w:t>
      </w:r>
      <w:r w:rsidR="005E480A">
        <w:rPr>
          <w:sz w:val="24"/>
          <w:szCs w:val="24"/>
        </w:rPr>
        <w:t xml:space="preserve"> compared to wild type</w:t>
      </w:r>
      <w:r w:rsidRPr="00647787">
        <w:rPr>
          <w:sz w:val="24"/>
          <w:szCs w:val="24"/>
        </w:rPr>
        <w:t xml:space="preserve">. A previous study found that </w:t>
      </w:r>
      <w:r w:rsidRPr="00647787">
        <w:rPr>
          <w:i/>
          <w:iCs/>
          <w:sz w:val="24"/>
          <w:szCs w:val="24"/>
        </w:rPr>
        <w:t>amx-1</w:t>
      </w:r>
      <w:r w:rsidRPr="00647787">
        <w:rPr>
          <w:sz w:val="24"/>
          <w:szCs w:val="24"/>
        </w:rPr>
        <w:t xml:space="preserve"> mutants activate DNA damage response with intrinsic DNA damage, including the induced level of phospho-CHK-1 and DNA damage apoptosis in CEP-1 dependent manner [15]. In accordance with these results, a mild induction of CEP-1 was observed. </w:t>
      </w:r>
    </w:p>
    <w:p w14:paraId="070FAB38" w14:textId="3256E122" w:rsidR="00D03D23" w:rsidRPr="00EB3DB9" w:rsidRDefault="00D03D2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0EE98196" w14:textId="77777777" w:rsidR="006E101F" w:rsidRDefault="006E101F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2E5C494E" w14:textId="77777777" w:rsidR="00CB7DCB" w:rsidRDefault="00CB7DCB" w:rsidP="00CB7DCB">
      <w:pPr>
        <w:spacing w:line="480" w:lineRule="auto"/>
        <w:rPr>
          <w:rFonts w:ascii="Arial" w:hAnsi="Arial" w:cs="Arial"/>
          <w:sz w:val="24"/>
          <w:szCs w:val="24"/>
        </w:rPr>
      </w:pPr>
    </w:p>
    <w:p w14:paraId="48F85ED0" w14:textId="77777777" w:rsidR="00CB7DCB" w:rsidRDefault="00CB7DCB" w:rsidP="00DE3179">
      <w:pPr>
        <w:spacing w:line="480" w:lineRule="auto"/>
        <w:rPr>
          <w:rFonts w:ascii="Arial" w:hAnsi="Arial" w:cs="Arial"/>
          <w:sz w:val="24"/>
          <w:szCs w:val="24"/>
        </w:rPr>
      </w:pPr>
    </w:p>
    <w:p w14:paraId="09CAC7E4" w14:textId="3B59E00B" w:rsidR="00DE3179" w:rsidRDefault="00F10399" w:rsidP="00DE3179">
      <w:pPr>
        <w:spacing w:line="480" w:lineRule="auto"/>
        <w:rPr>
          <w:rFonts w:ascii="Arial" w:hAnsi="Arial" w:cs="Arial"/>
          <w:sz w:val="24"/>
          <w:szCs w:val="24"/>
        </w:rPr>
      </w:pPr>
      <w:r w:rsidRPr="00F10399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B57AB58" wp14:editId="69E3CB0F">
            <wp:extent cx="6188710" cy="393954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0022C" w14:textId="7C583691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 w:rsidR="00630C5D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7C400A54" w14:textId="77777777" w:rsidR="00DE3179" w:rsidRDefault="00DE3179" w:rsidP="00DE317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number of sperms was counted in one gonad arm of each worm. 20-hour post-L4 animals were stained with DAPI without dissection. </w:t>
      </w:r>
      <w:r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aw data for Figure 4C.</w:t>
      </w:r>
    </w:p>
    <w:p w14:paraId="64BBDED2" w14:textId="77777777" w:rsidR="00DE3179" w:rsidRPr="008566E6" w:rsidRDefault="00DE3179" w:rsidP="00DE3179">
      <w:pPr>
        <w:spacing w:line="480" w:lineRule="auto"/>
        <w:rPr>
          <w:rFonts w:ascii="Arial" w:hAnsi="Arial" w:cs="Arial"/>
          <w:sz w:val="24"/>
          <w:szCs w:val="24"/>
        </w:rPr>
      </w:pPr>
    </w:p>
    <w:p w14:paraId="43631FDD" w14:textId="77777777" w:rsidR="00DE3179" w:rsidRPr="008566E6" w:rsidRDefault="00DE3179" w:rsidP="00DE3179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 w:rsidRPr="008566E6">
        <w:rPr>
          <w:rFonts w:ascii="Arial" w:hAnsi="Arial" w:cs="Arial"/>
          <w:sz w:val="24"/>
          <w:szCs w:val="24"/>
        </w:rPr>
        <w:br w:type="page"/>
      </w:r>
    </w:p>
    <w:p w14:paraId="4CCA374D" w14:textId="06F83305" w:rsidR="00DE3179" w:rsidRPr="008566E6" w:rsidRDefault="006B7392" w:rsidP="00DE3179">
      <w:pPr>
        <w:spacing w:line="480" w:lineRule="auto"/>
        <w:rPr>
          <w:rFonts w:ascii="Arial" w:hAnsi="Arial" w:cs="Arial"/>
          <w:sz w:val="24"/>
          <w:szCs w:val="24"/>
        </w:rPr>
      </w:pPr>
      <w:r w:rsidRPr="006B739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ACA0035" wp14:editId="7F4EF829">
            <wp:extent cx="6188710" cy="2609850"/>
            <wp:effectExtent l="0" t="0" r="0" b="0"/>
            <wp:docPr id="5" name="그림 5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테이블이(가) 표시된 사진&#10;&#10;자동 생성된 설명"/>
                    <pic:cNvPicPr/>
                  </pic:nvPicPr>
                  <pic:blipFill rotWithShape="1">
                    <a:blip r:embed="rId8"/>
                    <a:srcRect b="5212"/>
                    <a:stretch/>
                  </pic:blipFill>
                  <pic:spPr bwMode="auto">
                    <a:xfrm>
                      <a:off x="0" y="0"/>
                      <a:ext cx="6188710" cy="260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872E5" w14:textId="28183607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 w:rsidR="00630C5D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331C8093" w14:textId="77777777" w:rsidR="00DE3179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color w:val="000000" w:themeColor="text1"/>
          <w:sz w:val="24"/>
          <w:szCs w:val="24"/>
        </w:rPr>
        <w:t xml:space="preserve">Sterility wa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cored when worms produced no viable progenies until two days post L4 stage. </w:t>
      </w:r>
      <w:r w:rsidRPr="005C3756">
        <w:rPr>
          <w:rFonts w:ascii="Arial" w:hAnsi="Arial" w:cs="Arial"/>
          <w:bCs/>
          <w:color w:val="000000" w:themeColor="text1"/>
          <w:sz w:val="24"/>
          <w:szCs w:val="24"/>
        </w:rPr>
        <w:t xml:space="preserve">Sterility was observed regardless of generations (F2-F31). Sterility in </w:t>
      </w:r>
      <w:r w:rsidRPr="005C3756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amx-1</w:t>
      </w:r>
      <w:r w:rsidRPr="005C3756">
        <w:rPr>
          <w:rFonts w:ascii="Arial" w:hAnsi="Arial" w:cs="Arial"/>
          <w:bCs/>
          <w:color w:val="000000" w:themeColor="text1"/>
          <w:sz w:val="24"/>
          <w:szCs w:val="24"/>
        </w:rPr>
        <w:t xml:space="preserve"> occurs regardless of generations, while sterility in </w:t>
      </w:r>
      <w:r w:rsidRPr="005C3756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spr-5</w:t>
      </w:r>
      <w:r w:rsidRPr="005C3756">
        <w:rPr>
          <w:rFonts w:ascii="Arial" w:hAnsi="Arial" w:cs="Arial"/>
          <w:bCs/>
          <w:color w:val="000000" w:themeColor="text1"/>
          <w:sz w:val="24"/>
          <w:szCs w:val="24"/>
        </w:rPr>
        <w:t xml:space="preserve"> is more frequent in later generations</w:t>
      </w:r>
      <w:r w:rsidRPr="00F6413F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 Colors indicate the level of sterility.</w:t>
      </w:r>
    </w:p>
    <w:p w14:paraId="6C01463D" w14:textId="2E0083AA" w:rsidR="00DE3179" w:rsidRDefault="00DE3179">
      <w:pPr>
        <w:widowControl/>
        <w:wordWrap/>
        <w:autoSpaceDE/>
        <w:autoSpaceDN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4C7CC06" w14:textId="5FEAF604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ab/>
      </w:r>
    </w:p>
    <w:p w14:paraId="07F0943D" w14:textId="398756A3" w:rsidR="00DE3179" w:rsidRPr="008566E6" w:rsidRDefault="000E63A2" w:rsidP="00DE3179">
      <w:pPr>
        <w:widowControl/>
        <w:wordWrap/>
        <w:autoSpaceDE/>
        <w:autoSpaceDN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E63A2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18137FF6" wp14:editId="3F7EA554">
            <wp:extent cx="6188710" cy="269113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3A83A" w14:textId="23661E33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</w:t>
      </w:r>
      <w:r w:rsidR="00630C5D"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77097828" w14:textId="77777777" w:rsidR="00DE3179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color w:val="000000" w:themeColor="text1"/>
          <w:sz w:val="24"/>
          <w:szCs w:val="24"/>
        </w:rPr>
        <w:t>The number of DAPI-stained bodies was observed in diakinesis oocytes.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 Worms displaying sterility presented no telomere fusion but showed normal six bivalent chromosomes. The number of -1 or -2 oocytes scored. N=20-25 worms except for sterile worms (n=5). Since some standard deviations are zero, it is </w:t>
      </w:r>
      <w:r>
        <w:rPr>
          <w:rFonts w:ascii="Arial" w:hAnsi="Arial" w:cs="Arial"/>
          <w:color w:val="000000" w:themeColor="text1"/>
          <w:sz w:val="24"/>
          <w:szCs w:val="24"/>
        </w:rPr>
        <w:t>im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>possible to perform statistical analysis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Bars, 2 </w:t>
      </w:r>
      <w:r w:rsidRPr="008566E6">
        <w:rPr>
          <w:rFonts w:ascii="Malgun Gothic" w:eastAsia="Malgun Gothic" w:hAnsi="Malgun Gothic" w:cs="Arial" w:hint="eastAsia"/>
          <w:color w:val="000000" w:themeColor="text1"/>
          <w:sz w:val="24"/>
          <w:szCs w:val="24"/>
        </w:rPr>
        <w:t>µ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m. </w:t>
      </w:r>
    </w:p>
    <w:p w14:paraId="4153947C" w14:textId="3FD92922" w:rsidR="00DE3179" w:rsidRDefault="00DE3179">
      <w:pPr>
        <w:widowControl/>
        <w:wordWrap/>
        <w:autoSpaceDE/>
        <w:autoSpaceDN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090BD77E" w14:textId="77777777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E743FED" w14:textId="172E3B03" w:rsidR="00DE3179" w:rsidRPr="008566E6" w:rsidRDefault="00DE3179" w:rsidP="00DE3179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Table 1</w:t>
      </w:r>
      <w:r w:rsidRPr="008566E6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rimer information for gene expression </w:t>
      </w:r>
      <w:r w:rsidRPr="00872321">
        <w:rPr>
          <w:rFonts w:ascii="Arial" w:hAnsi="Arial" w:cs="Arial"/>
          <w:b/>
          <w:bCs/>
          <w:color w:val="000000" w:themeColor="text1"/>
          <w:sz w:val="24"/>
          <w:szCs w:val="24"/>
        </w:rPr>
        <w:t>assessed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566E6">
        <w:rPr>
          <w:rFonts w:ascii="Arial" w:hAnsi="Arial" w:cs="Arial"/>
          <w:b/>
          <w:bCs/>
          <w:color w:val="000000" w:themeColor="text1"/>
          <w:sz w:val="24"/>
          <w:szCs w:val="24"/>
        </w:rPr>
        <w:t>by qPCR</w:t>
      </w:r>
      <w:r w:rsidR="00664055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2895"/>
        <w:gridCol w:w="1265"/>
        <w:gridCol w:w="2461"/>
        <w:gridCol w:w="2526"/>
      </w:tblGrid>
      <w:tr w:rsidR="00417B00" w:rsidRPr="00417B00" w14:paraId="6FA1DA32" w14:textId="77777777" w:rsidTr="00647787">
        <w:trPr>
          <w:trHeight w:val="285"/>
        </w:trPr>
        <w:tc>
          <w:tcPr>
            <w:tcW w:w="817" w:type="dxa"/>
            <w:noWrap/>
            <w:hideMark/>
          </w:tcPr>
          <w:p w14:paraId="3816ACF4" w14:textId="77777777" w:rsidR="00417B00" w:rsidRPr="00647787" w:rsidRDefault="00417B00" w:rsidP="0064778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Gene</w:t>
            </w:r>
          </w:p>
        </w:tc>
        <w:tc>
          <w:tcPr>
            <w:tcW w:w="2907" w:type="dxa"/>
            <w:noWrap/>
            <w:hideMark/>
          </w:tcPr>
          <w:p w14:paraId="58F5D2EC" w14:textId="77777777" w:rsidR="00417B00" w:rsidRPr="00647787" w:rsidRDefault="00417B00" w:rsidP="0064778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Description</w:t>
            </w:r>
          </w:p>
        </w:tc>
        <w:tc>
          <w:tcPr>
            <w:tcW w:w="1270" w:type="dxa"/>
            <w:noWrap/>
            <w:hideMark/>
          </w:tcPr>
          <w:p w14:paraId="69A9901B" w14:textId="77777777" w:rsidR="00417B00" w:rsidRPr="00647787" w:rsidRDefault="00417B00" w:rsidP="0064778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equence</w:t>
            </w:r>
          </w:p>
        </w:tc>
        <w:tc>
          <w:tcPr>
            <w:tcW w:w="2432" w:type="dxa"/>
            <w:noWrap/>
            <w:hideMark/>
          </w:tcPr>
          <w:p w14:paraId="290A5CFD" w14:textId="77777777" w:rsidR="00417B00" w:rsidRPr="00647787" w:rsidRDefault="00417B00" w:rsidP="0064778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Forward primer</w:t>
            </w:r>
          </w:p>
        </w:tc>
        <w:tc>
          <w:tcPr>
            <w:tcW w:w="2536" w:type="dxa"/>
            <w:noWrap/>
            <w:hideMark/>
          </w:tcPr>
          <w:p w14:paraId="0D9E0F15" w14:textId="77777777" w:rsidR="00417B00" w:rsidRPr="00647787" w:rsidRDefault="00417B00" w:rsidP="0064778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Reverse primer</w:t>
            </w:r>
          </w:p>
        </w:tc>
      </w:tr>
      <w:tr w:rsidR="00417B00" w:rsidRPr="00417B00" w14:paraId="003D1F73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609C724B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  <w:t>prg-1</w:t>
            </w:r>
          </w:p>
        </w:tc>
        <w:tc>
          <w:tcPr>
            <w:tcW w:w="2907" w:type="dxa"/>
            <w:noWrap/>
            <w:hideMark/>
          </w:tcPr>
          <w:p w14:paraId="6CD991F1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piwi like RNA-mediated gene silencing 1</w:t>
            </w:r>
          </w:p>
        </w:tc>
        <w:tc>
          <w:tcPr>
            <w:tcW w:w="1270" w:type="dxa"/>
            <w:noWrap/>
            <w:hideMark/>
          </w:tcPr>
          <w:p w14:paraId="71C0BD90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D2030.6</w:t>
            </w:r>
          </w:p>
        </w:tc>
        <w:tc>
          <w:tcPr>
            <w:tcW w:w="2432" w:type="dxa"/>
            <w:noWrap/>
            <w:hideMark/>
          </w:tcPr>
          <w:p w14:paraId="0A3536A0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GTTCCCACTCCTCCTTCAG </w:t>
            </w:r>
          </w:p>
        </w:tc>
        <w:tc>
          <w:tcPr>
            <w:tcW w:w="2536" w:type="dxa"/>
            <w:noWrap/>
            <w:hideMark/>
          </w:tcPr>
          <w:p w14:paraId="367D4E9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ATGTTTCGCCAACTTCATCC</w:t>
            </w:r>
          </w:p>
        </w:tc>
      </w:tr>
      <w:tr w:rsidR="00417B00" w:rsidRPr="00417B00" w14:paraId="273B12E5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43EC266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907" w:type="dxa"/>
            <w:noWrap/>
            <w:hideMark/>
          </w:tcPr>
          <w:p w14:paraId="558A8DB8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F6BB292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21AE6601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36" w:type="dxa"/>
            <w:noWrap/>
            <w:hideMark/>
          </w:tcPr>
          <w:p w14:paraId="3A8BFB7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7B00" w:rsidRPr="00417B00" w14:paraId="008084E6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2050AF0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  <w:t>prg-2</w:t>
            </w:r>
          </w:p>
        </w:tc>
        <w:tc>
          <w:tcPr>
            <w:tcW w:w="2907" w:type="dxa"/>
            <w:noWrap/>
            <w:hideMark/>
          </w:tcPr>
          <w:p w14:paraId="5257CFEC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piwi like RNA-mediated gene silencing 2</w:t>
            </w:r>
          </w:p>
        </w:tc>
        <w:tc>
          <w:tcPr>
            <w:tcW w:w="1270" w:type="dxa"/>
            <w:noWrap/>
            <w:hideMark/>
          </w:tcPr>
          <w:p w14:paraId="0DD080E8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C01G5.2</w:t>
            </w:r>
          </w:p>
        </w:tc>
        <w:tc>
          <w:tcPr>
            <w:tcW w:w="2432" w:type="dxa"/>
            <w:noWrap/>
            <w:hideMark/>
          </w:tcPr>
          <w:p w14:paraId="12EDF48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GTATCCGACGATCATTGTG </w:t>
            </w:r>
          </w:p>
        </w:tc>
        <w:tc>
          <w:tcPr>
            <w:tcW w:w="2536" w:type="dxa"/>
            <w:noWrap/>
            <w:hideMark/>
          </w:tcPr>
          <w:p w14:paraId="4DCB04B5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ATCAATGCGTGAATTTGC </w:t>
            </w:r>
          </w:p>
        </w:tc>
      </w:tr>
      <w:tr w:rsidR="00417B00" w:rsidRPr="00417B00" w14:paraId="20329B27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5D7729AB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907" w:type="dxa"/>
            <w:noWrap/>
            <w:hideMark/>
          </w:tcPr>
          <w:p w14:paraId="3F867537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244B9A18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03635FC4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36" w:type="dxa"/>
            <w:noWrap/>
            <w:hideMark/>
          </w:tcPr>
          <w:p w14:paraId="165D9BE7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7B00" w:rsidRPr="00417B00" w14:paraId="78700B13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5076DD6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  <w:t>Tc1</w:t>
            </w:r>
          </w:p>
        </w:tc>
        <w:tc>
          <w:tcPr>
            <w:tcW w:w="2907" w:type="dxa"/>
            <w:noWrap/>
            <w:hideMark/>
          </w:tcPr>
          <w:p w14:paraId="7B1918D3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Transposable element</w:t>
            </w:r>
          </w:p>
        </w:tc>
        <w:tc>
          <w:tcPr>
            <w:tcW w:w="1270" w:type="dxa"/>
            <w:noWrap/>
            <w:hideMark/>
          </w:tcPr>
          <w:p w14:paraId="0CDA5762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2F57007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CACATGACGACGTTGAAACC</w:t>
            </w:r>
          </w:p>
        </w:tc>
        <w:tc>
          <w:tcPr>
            <w:tcW w:w="2536" w:type="dxa"/>
            <w:noWrap/>
            <w:hideMark/>
          </w:tcPr>
          <w:p w14:paraId="37BA12CD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AACCGTTAAGCATGGAGGTG</w:t>
            </w:r>
          </w:p>
        </w:tc>
      </w:tr>
      <w:tr w:rsidR="00417B00" w:rsidRPr="00417B00" w14:paraId="69FE78BC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7D65D87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907" w:type="dxa"/>
            <w:noWrap/>
            <w:hideMark/>
          </w:tcPr>
          <w:p w14:paraId="472EB4D5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65DC3A9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4CC0FD03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36" w:type="dxa"/>
            <w:noWrap/>
            <w:hideMark/>
          </w:tcPr>
          <w:p w14:paraId="22B7387B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7B00" w:rsidRPr="00417B00" w14:paraId="49B10351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626AAB06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  <w:t>Tc3</w:t>
            </w:r>
          </w:p>
        </w:tc>
        <w:tc>
          <w:tcPr>
            <w:tcW w:w="2907" w:type="dxa"/>
            <w:noWrap/>
            <w:hideMark/>
          </w:tcPr>
          <w:p w14:paraId="312FE025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Transposable element</w:t>
            </w:r>
          </w:p>
        </w:tc>
        <w:tc>
          <w:tcPr>
            <w:tcW w:w="1270" w:type="dxa"/>
            <w:noWrap/>
            <w:hideMark/>
          </w:tcPr>
          <w:p w14:paraId="14B6B28D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3FEC8D2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AATAGTCGCGGGTTGAGTTG</w:t>
            </w:r>
          </w:p>
        </w:tc>
        <w:tc>
          <w:tcPr>
            <w:tcW w:w="2536" w:type="dxa"/>
            <w:noWrap/>
            <w:hideMark/>
          </w:tcPr>
          <w:p w14:paraId="70F031BD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GAGCGTTCACGGAGAAGAAG</w:t>
            </w:r>
          </w:p>
        </w:tc>
      </w:tr>
      <w:tr w:rsidR="00417B00" w:rsidRPr="00417B00" w14:paraId="4304A9AF" w14:textId="77777777" w:rsidTr="00647787">
        <w:trPr>
          <w:trHeight w:val="270"/>
        </w:trPr>
        <w:tc>
          <w:tcPr>
            <w:tcW w:w="817" w:type="dxa"/>
            <w:noWrap/>
            <w:hideMark/>
          </w:tcPr>
          <w:p w14:paraId="26D90462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907" w:type="dxa"/>
            <w:noWrap/>
            <w:hideMark/>
          </w:tcPr>
          <w:p w14:paraId="6E89E1CA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AA7F972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432" w:type="dxa"/>
            <w:noWrap/>
            <w:hideMark/>
          </w:tcPr>
          <w:p w14:paraId="59195604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36" w:type="dxa"/>
            <w:noWrap/>
            <w:hideMark/>
          </w:tcPr>
          <w:p w14:paraId="3C05BBDC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7B00" w:rsidRPr="00417B00" w14:paraId="08401BB8" w14:textId="77777777" w:rsidTr="00647787">
        <w:trPr>
          <w:trHeight w:val="300"/>
        </w:trPr>
        <w:tc>
          <w:tcPr>
            <w:tcW w:w="817" w:type="dxa"/>
            <w:noWrap/>
            <w:hideMark/>
          </w:tcPr>
          <w:p w14:paraId="24EE725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0"/>
              </w:rPr>
              <w:t>cep-1</w:t>
            </w:r>
          </w:p>
        </w:tc>
        <w:tc>
          <w:tcPr>
            <w:tcW w:w="2907" w:type="dxa"/>
            <w:noWrap/>
            <w:hideMark/>
          </w:tcPr>
          <w:p w14:paraId="6AA576A7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i/>
                <w:iCs/>
                <w:color w:val="000000" w:themeColor="text1"/>
                <w:szCs w:val="20"/>
              </w:rPr>
              <w:t xml:space="preserve">Caenorhabditis elegans </w:t>
            </w:r>
            <w:r w:rsidRPr="00647787">
              <w:rPr>
                <w:rFonts w:ascii="Arial" w:hAnsi="Arial" w:cs="Arial"/>
                <w:color w:val="000000" w:themeColor="text1"/>
                <w:szCs w:val="20"/>
              </w:rPr>
              <w:t>p53 homolog</w:t>
            </w:r>
          </w:p>
        </w:tc>
        <w:tc>
          <w:tcPr>
            <w:tcW w:w="1270" w:type="dxa"/>
            <w:noWrap/>
            <w:hideMark/>
          </w:tcPr>
          <w:p w14:paraId="68C5D8F4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Cs w:val="20"/>
              </w:rPr>
            </w:pPr>
            <w:r w:rsidRPr="00647787">
              <w:rPr>
                <w:rFonts w:ascii="Arial" w:hAnsi="Arial" w:cs="Arial"/>
                <w:color w:val="000000" w:themeColor="text1"/>
                <w:szCs w:val="20"/>
              </w:rPr>
              <w:t>F52B5.5</w:t>
            </w:r>
          </w:p>
        </w:tc>
        <w:tc>
          <w:tcPr>
            <w:tcW w:w="2432" w:type="dxa"/>
            <w:noWrap/>
            <w:hideMark/>
          </w:tcPr>
          <w:p w14:paraId="09210540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TTCCGACGCAAGTAGTCTCC </w:t>
            </w:r>
          </w:p>
        </w:tc>
        <w:tc>
          <w:tcPr>
            <w:tcW w:w="2536" w:type="dxa"/>
            <w:noWrap/>
            <w:hideMark/>
          </w:tcPr>
          <w:p w14:paraId="52D31E59" w14:textId="77777777" w:rsidR="00417B00" w:rsidRPr="00647787" w:rsidRDefault="00417B00" w:rsidP="00417B0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7787">
              <w:rPr>
                <w:rFonts w:ascii="Arial" w:hAnsi="Arial" w:cs="Arial"/>
                <w:color w:val="000000" w:themeColor="text1"/>
                <w:sz w:val="16"/>
                <w:szCs w:val="16"/>
              </w:rPr>
              <w:t>CCGTTTGCATTGAACAACAC </w:t>
            </w:r>
          </w:p>
        </w:tc>
      </w:tr>
    </w:tbl>
    <w:p w14:paraId="0CC529A3" w14:textId="2D0A1B6C" w:rsidR="00DE3179" w:rsidRPr="008566E6" w:rsidRDefault="00DE3179" w:rsidP="00DE317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577C652" w14:textId="77777777" w:rsidR="007C641E" w:rsidRDefault="007C641E"/>
    <w:p w14:paraId="609A2031" w14:textId="77777777" w:rsidR="007C641E" w:rsidRDefault="007C641E"/>
    <w:p w14:paraId="3CFA31F4" w14:textId="785FE0A0" w:rsidR="004A370F" w:rsidRDefault="0068107D">
      <w:fldSimple w:instr=" ADDIN EN.REFLIST "/>
    </w:p>
    <w:sectPr w:rsidR="004A370F" w:rsidSect="00DE317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93BC6" w14:textId="77777777" w:rsidR="00CA107D" w:rsidRDefault="00CA107D" w:rsidP="00F10399">
      <w:pPr>
        <w:spacing w:after="0" w:line="240" w:lineRule="auto"/>
      </w:pPr>
      <w:r>
        <w:separator/>
      </w:r>
    </w:p>
  </w:endnote>
  <w:endnote w:type="continuationSeparator" w:id="0">
    <w:p w14:paraId="2F348F9A" w14:textId="77777777" w:rsidR="00CA107D" w:rsidRDefault="00CA107D" w:rsidP="00F1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F2C26" w14:textId="77777777" w:rsidR="00CA107D" w:rsidRDefault="00CA107D" w:rsidP="00F10399">
      <w:pPr>
        <w:spacing w:after="0" w:line="240" w:lineRule="auto"/>
      </w:pPr>
      <w:r>
        <w:separator/>
      </w:r>
    </w:p>
  </w:footnote>
  <w:footnote w:type="continuationSeparator" w:id="0">
    <w:p w14:paraId="4A761F68" w14:textId="77777777" w:rsidR="00CA107D" w:rsidRDefault="00CA107D" w:rsidP="00F10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2NDE3NbC0MDAzN7RQ0lEKTi0uzszPAykwrgUAma1e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02dfe40wf0pee29qva25tsvwa50t22dat&quot;&gt;Endnote_HK_UPDATE2&lt;record-ids&gt;&lt;item&gt;4226&lt;/item&gt;&lt;/record-ids&gt;&lt;/item&gt;&lt;/Libraries&gt;"/>
  </w:docVars>
  <w:rsids>
    <w:rsidRoot w:val="00DE3179"/>
    <w:rsid w:val="000E63A2"/>
    <w:rsid w:val="001217B6"/>
    <w:rsid w:val="0030452B"/>
    <w:rsid w:val="00331470"/>
    <w:rsid w:val="00370DA3"/>
    <w:rsid w:val="00417B00"/>
    <w:rsid w:val="00426679"/>
    <w:rsid w:val="00455BFF"/>
    <w:rsid w:val="004A370F"/>
    <w:rsid w:val="004C4FEA"/>
    <w:rsid w:val="004D2F06"/>
    <w:rsid w:val="0053058C"/>
    <w:rsid w:val="005C6658"/>
    <w:rsid w:val="005E480A"/>
    <w:rsid w:val="006236D1"/>
    <w:rsid w:val="00630C5D"/>
    <w:rsid w:val="00647787"/>
    <w:rsid w:val="00652A9C"/>
    <w:rsid w:val="006530D6"/>
    <w:rsid w:val="00664055"/>
    <w:rsid w:val="0068107D"/>
    <w:rsid w:val="006B7392"/>
    <w:rsid w:val="006E101F"/>
    <w:rsid w:val="007258C5"/>
    <w:rsid w:val="0077329A"/>
    <w:rsid w:val="007C641E"/>
    <w:rsid w:val="009737DF"/>
    <w:rsid w:val="00BA42D7"/>
    <w:rsid w:val="00CA107D"/>
    <w:rsid w:val="00CB6139"/>
    <w:rsid w:val="00CB7DCB"/>
    <w:rsid w:val="00D03D23"/>
    <w:rsid w:val="00D167EA"/>
    <w:rsid w:val="00DB712A"/>
    <w:rsid w:val="00DE3179"/>
    <w:rsid w:val="00E755D1"/>
    <w:rsid w:val="00EB3DB9"/>
    <w:rsid w:val="00F10399"/>
    <w:rsid w:val="00F1303D"/>
    <w:rsid w:val="00FA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82CD0"/>
  <w15:chartTrackingRefBased/>
  <w15:docId w15:val="{99948425-CD14-4E7F-93D7-8A973D43D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3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0399"/>
  </w:style>
  <w:style w:type="paragraph" w:styleId="Footer">
    <w:name w:val="footer"/>
    <w:basedOn w:val="Normal"/>
    <w:link w:val="FooterChar"/>
    <w:uiPriority w:val="99"/>
    <w:unhideWhenUsed/>
    <w:rsid w:val="00F103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0399"/>
  </w:style>
  <w:style w:type="paragraph" w:customStyle="1" w:styleId="EndNoteBibliographyTitle">
    <w:name w:val="EndNote Bibliography Title"/>
    <w:basedOn w:val="Normal"/>
    <w:link w:val="EndNoteBibliographyTitleChar"/>
    <w:rsid w:val="007C641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41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C641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641E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7258C5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417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5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Hyun M Kim</dc:creator>
  <cp:keywords/>
  <dc:description/>
  <cp:lastModifiedBy>Matthew Attwaters</cp:lastModifiedBy>
  <cp:revision>32</cp:revision>
  <dcterms:created xsi:type="dcterms:W3CDTF">2022-04-14T07:25:00Z</dcterms:created>
  <dcterms:modified xsi:type="dcterms:W3CDTF">2022-06-10T11:08:00Z</dcterms:modified>
</cp:coreProperties>
</file>